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8"/>
        <w:gridCol w:w="5101"/>
      </w:tblGrid>
      <w:tr w:rsidR="000D54ED" w:rsidRPr="0044257D" w:rsidTr="00735944">
        <w:trPr>
          <w:trHeight w:val="285"/>
        </w:trPr>
        <w:tc>
          <w:tcPr>
            <w:tcW w:w="9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54ED" w:rsidRPr="0044257D" w:rsidRDefault="00AA4A75" w:rsidP="00735944">
            <w:pPr>
              <w:tabs>
                <w:tab w:val="clear" w:pos="851"/>
              </w:tabs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US" w:eastAsia="de-CH"/>
              </w:rPr>
              <w:t>Supplementary Table 5</w:t>
            </w:r>
            <w:bookmarkStart w:id="0" w:name="_GoBack"/>
            <w:bookmarkEnd w:id="0"/>
            <w:r w:rsidR="000D54ED" w:rsidRPr="0044257D">
              <w:rPr>
                <w:rFonts w:ascii="Times New Roman" w:hAnsi="Times New Roman"/>
                <w:b/>
                <w:color w:val="000000"/>
                <w:szCs w:val="24"/>
                <w:lang w:val="en-US" w:eastAsia="de-CH"/>
              </w:rPr>
              <w:t xml:space="preserve"> </w:t>
            </w:r>
            <w:r w:rsidR="000D54ED" w:rsidRPr="0044257D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s in the mean score of distress according to the mental health assessment tools from modest to strong coronavirus disease 2019 (COVID-19) restrictions based on linear regression models (</w:t>
            </w:r>
            <w:r w:rsidR="000D54ED" w:rsidRPr="0044257D">
              <w:rPr>
                <w:rFonts w:ascii="Times New Roman" w:hAnsi="Times New Roman"/>
                <w:i/>
                <w:color w:val="000000"/>
                <w:szCs w:val="24"/>
                <w:lang w:val="en-US" w:eastAsia="de-CH"/>
              </w:rPr>
              <w:t>N</w:t>
            </w:r>
            <w:r w:rsidR="000D54ED" w:rsidRPr="0044257D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 = 873).</w:t>
            </w:r>
          </w:p>
        </w:tc>
      </w:tr>
      <w:tr w:rsidR="000D54ED" w:rsidRPr="0044257D" w:rsidTr="00735944">
        <w:trPr>
          <w:trHeight w:val="285"/>
        </w:trPr>
        <w:tc>
          <w:tcPr>
            <w:tcW w:w="45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4ED" w:rsidRPr="0044257D" w:rsidRDefault="000D54ED" w:rsidP="00735944">
            <w:pPr>
              <w:keepNext/>
              <w:spacing w:after="0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44257D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 </w:t>
            </w:r>
          </w:p>
        </w:tc>
        <w:tc>
          <w:tcPr>
            <w:tcW w:w="5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4ED" w:rsidRPr="0044257D" w:rsidRDefault="000D54ED" w:rsidP="00735944">
            <w:pPr>
              <w:keepNext/>
              <w:spacing w:before="12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44257D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Mean change of mental health scores (95%-CI)</w:t>
            </w:r>
          </w:p>
        </w:tc>
      </w:tr>
      <w:tr w:rsidR="000D54ED" w:rsidRPr="0044257D" w:rsidTr="00735944">
        <w:trPr>
          <w:trHeight w:val="285"/>
        </w:trPr>
        <w:tc>
          <w:tcPr>
            <w:tcW w:w="4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4ED" w:rsidRPr="0044257D" w:rsidRDefault="000D54ED" w:rsidP="00735944">
            <w:pPr>
              <w:keepNext/>
              <w:spacing w:after="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44257D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Anxiety (GAD-7)</w:t>
            </w:r>
          </w:p>
        </w:tc>
        <w:tc>
          <w:tcPr>
            <w:tcW w:w="5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54ED" w:rsidRPr="0044257D" w:rsidRDefault="000D54ED" w:rsidP="00735944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de-CH" w:eastAsia="de-CH"/>
              </w:rPr>
            </w:pPr>
            <w:r w:rsidRPr="0044257D">
              <w:rPr>
                <w:rFonts w:ascii="Times New Roman" w:hAnsi="Times New Roman"/>
                <w:color w:val="000000"/>
                <w:szCs w:val="24"/>
              </w:rPr>
              <w:t>-0.31 (-1.14 to 0.51)</w:t>
            </w:r>
          </w:p>
        </w:tc>
      </w:tr>
      <w:tr w:rsidR="000D54ED" w:rsidRPr="0044257D" w:rsidTr="00735944">
        <w:trPr>
          <w:trHeight w:val="285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ED" w:rsidRPr="0044257D" w:rsidRDefault="000D54ED" w:rsidP="00735944">
            <w:pPr>
              <w:keepNext/>
              <w:spacing w:after="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44257D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Depression (PHQ-8)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4ED" w:rsidRPr="0044257D" w:rsidRDefault="000D54ED" w:rsidP="00735944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de-CH" w:eastAsia="de-CH"/>
              </w:rPr>
            </w:pPr>
            <w:r w:rsidRPr="0044257D">
              <w:rPr>
                <w:rFonts w:ascii="Times New Roman" w:hAnsi="Times New Roman"/>
                <w:color w:val="000000"/>
                <w:szCs w:val="24"/>
              </w:rPr>
              <w:t>-0.07 (-0.95 to 0.81)</w:t>
            </w:r>
          </w:p>
        </w:tc>
      </w:tr>
      <w:tr w:rsidR="000D54ED" w:rsidRPr="0044257D" w:rsidTr="00735944">
        <w:trPr>
          <w:trHeight w:val="285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4ED" w:rsidRPr="0044257D" w:rsidRDefault="000D54ED" w:rsidP="00735944">
            <w:pPr>
              <w:keepNext/>
              <w:contextualSpacing/>
              <w:jc w:val="lef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257D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Somatic Symptom Disorder (SSD-12)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4ED" w:rsidRPr="0044257D" w:rsidRDefault="000D54ED" w:rsidP="00735944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de-CH" w:eastAsia="de-CH"/>
              </w:rPr>
            </w:pPr>
            <w:r w:rsidRPr="0044257D">
              <w:rPr>
                <w:rFonts w:ascii="Times New Roman" w:hAnsi="Times New Roman"/>
                <w:color w:val="000000"/>
                <w:szCs w:val="24"/>
              </w:rPr>
              <w:t>-1.04 (-2.79 to 0.72)</w:t>
            </w:r>
          </w:p>
        </w:tc>
      </w:tr>
      <w:tr w:rsidR="000D54ED" w:rsidRPr="0044257D" w:rsidTr="00735944">
        <w:trPr>
          <w:trHeight w:val="285"/>
        </w:trPr>
        <w:tc>
          <w:tcPr>
            <w:tcW w:w="4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4ED" w:rsidRPr="0044257D" w:rsidRDefault="000D54ED" w:rsidP="00735944">
            <w:pPr>
              <w:keepNext/>
              <w:spacing w:after="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44257D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Mental Quality of Life (SF-36v1 MCS*)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4ED" w:rsidRPr="0044257D" w:rsidRDefault="000D54ED" w:rsidP="00735944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de-CH" w:eastAsia="de-CH"/>
              </w:rPr>
            </w:pPr>
            <w:r w:rsidRPr="0044257D">
              <w:rPr>
                <w:rFonts w:ascii="Times New Roman" w:hAnsi="Times New Roman"/>
                <w:color w:val="000000"/>
                <w:szCs w:val="24"/>
              </w:rPr>
              <w:t>0.20 (-3.57 to 3.97)</w:t>
            </w:r>
          </w:p>
        </w:tc>
      </w:tr>
      <w:tr w:rsidR="000D54ED" w:rsidRPr="0044257D" w:rsidTr="00735944">
        <w:trPr>
          <w:trHeight w:val="285"/>
        </w:trPr>
        <w:tc>
          <w:tcPr>
            <w:tcW w:w="96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4ED" w:rsidRPr="0044257D" w:rsidRDefault="000D54ED" w:rsidP="00735944">
            <w:pPr>
              <w:keepNext/>
              <w:spacing w:before="240" w:after="0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44257D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Results </w:t>
            </w:r>
            <w:proofErr w:type="gramStart"/>
            <w:r w:rsidRPr="0044257D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are adjusted</w:t>
            </w:r>
            <w:proofErr w:type="gramEnd"/>
            <w:r w:rsidRPr="0044257D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 for sex, age group, nationality, education level, marital status, weekly incidence COVID-19 infections in Basel-Stadt, and hospital.</w:t>
            </w:r>
            <w:r w:rsidRPr="0044257D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br/>
              <w:t>*A higher score indicates better mental health</w:t>
            </w:r>
            <w:r w:rsidRPr="0044257D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br/>
            </w:r>
            <w:r w:rsidRPr="0044257D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br/>
              <w:t>CI = Confidence Interval</w:t>
            </w:r>
            <w:r w:rsidRPr="0044257D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br/>
            </w:r>
            <w:r w:rsidRPr="0044257D">
              <w:rPr>
                <w:rFonts w:ascii="Times New Roman" w:hAnsi="Times New Roman"/>
                <w:szCs w:val="24"/>
                <w:lang w:val="en-US"/>
              </w:rPr>
              <w:t>GAD-7 = 7-item General Anxiety Disorder questionnaire</w:t>
            </w:r>
            <w:r w:rsidRPr="0044257D">
              <w:rPr>
                <w:rFonts w:ascii="Times New Roman" w:hAnsi="Times New Roman"/>
                <w:szCs w:val="24"/>
                <w:lang w:val="en-US"/>
              </w:rPr>
              <w:br/>
              <w:t>PHQ-8 = 8-item Patient Health Questionnaire</w:t>
            </w:r>
            <w:r w:rsidRPr="0044257D">
              <w:rPr>
                <w:rFonts w:ascii="Times New Roman" w:hAnsi="Times New Roman"/>
                <w:szCs w:val="24"/>
                <w:lang w:val="en-US"/>
              </w:rPr>
              <w:br/>
              <w:t>SSD-12 = 12-item Somatic Symptom Disorder questionnaire</w:t>
            </w:r>
            <w:r w:rsidRPr="0044257D">
              <w:rPr>
                <w:rFonts w:ascii="Times New Roman" w:hAnsi="Times New Roman"/>
                <w:szCs w:val="24"/>
                <w:lang w:val="en-US"/>
              </w:rPr>
              <w:br/>
              <w:t>SF-36v1 = Short Form 36, version 1</w:t>
            </w:r>
            <w:r w:rsidRPr="0044257D">
              <w:rPr>
                <w:rFonts w:ascii="Times New Roman" w:hAnsi="Times New Roman"/>
                <w:szCs w:val="24"/>
                <w:lang w:val="en-US"/>
              </w:rPr>
              <w:br/>
              <w:t>MCS = mental component summary</w:t>
            </w:r>
          </w:p>
        </w:tc>
      </w:tr>
    </w:tbl>
    <w:p w:rsidR="00632398" w:rsidRPr="0044257D" w:rsidRDefault="00632398">
      <w:pPr>
        <w:rPr>
          <w:rFonts w:ascii="Times New Roman" w:hAnsi="Times New Roman"/>
          <w:szCs w:val="24"/>
        </w:rPr>
      </w:pPr>
    </w:p>
    <w:sectPr w:rsidR="00632398" w:rsidRPr="00442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4ED"/>
    <w:rsid w:val="000D54ED"/>
    <w:rsid w:val="0044257D"/>
    <w:rsid w:val="00632398"/>
    <w:rsid w:val="00875BEB"/>
    <w:rsid w:val="00AA4A75"/>
    <w:rsid w:val="00C41391"/>
    <w:rsid w:val="00CA6477"/>
    <w:rsid w:val="00D92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1BF539"/>
  <w15:chartTrackingRefBased/>
  <w15:docId w15:val="{F6AA23C7-2002-465B-B711-78F0A0BDF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4ED"/>
    <w:pPr>
      <w:tabs>
        <w:tab w:val="left" w:pos="851"/>
      </w:tabs>
      <w:spacing w:after="120" w:line="240" w:lineRule="auto"/>
      <w:jc w:val="both"/>
    </w:pPr>
    <w:rPr>
      <w:rFonts w:ascii="Arial" w:eastAsia="Times New Roman" w:hAnsi="Arial" w:cs="Times New Roman"/>
      <w:sz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Aebi</dc:creator>
  <cp:keywords/>
  <dc:description/>
  <cp:lastModifiedBy>Nicola Aebi</cp:lastModifiedBy>
  <cp:revision>3</cp:revision>
  <dcterms:created xsi:type="dcterms:W3CDTF">2022-01-28T07:38:00Z</dcterms:created>
  <dcterms:modified xsi:type="dcterms:W3CDTF">2022-04-29T11:52:00Z</dcterms:modified>
</cp:coreProperties>
</file>